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F32759" w14:textId="77777777" w:rsidR="00315994" w:rsidRPr="007E0E99" w:rsidRDefault="00315994" w:rsidP="001454B9">
      <w:pPr>
        <w:spacing w:line="300" w:lineRule="auto"/>
        <w:rPr>
          <w:rFonts w:ascii="Times New Roman" w:hAnsi="Times New Roman" w:cs="Times New Roman"/>
          <w:b/>
          <w:bCs/>
          <w:color w:val="24292F"/>
          <w:sz w:val="24"/>
          <w:szCs w:val="24"/>
        </w:rPr>
      </w:pPr>
      <w:r w:rsidRPr="007E0E99">
        <w:rPr>
          <w:rFonts w:ascii="Times New Roman" w:hAnsi="Times New Roman" w:cs="Times New Roman"/>
          <w:b/>
          <w:bCs/>
          <w:color w:val="24292F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24292F"/>
          <w:sz w:val="24"/>
          <w:szCs w:val="24"/>
        </w:rPr>
        <w:t xml:space="preserve"> S</w:t>
      </w:r>
      <w:r w:rsidRPr="007E0E99">
        <w:rPr>
          <w:rFonts w:ascii="Times New Roman" w:hAnsi="Times New Roman" w:cs="Times New Roman"/>
          <w:b/>
          <w:bCs/>
          <w:color w:val="24292F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24292F"/>
          <w:sz w:val="24"/>
          <w:szCs w:val="24"/>
        </w:rPr>
        <w:t xml:space="preserve"> Fish m</w:t>
      </w:r>
      <w:r w:rsidRPr="00C65D71">
        <w:rPr>
          <w:rFonts w:ascii="Times New Roman" w:hAnsi="Times New Roman" w:cs="Times New Roman"/>
          <w:b/>
          <w:bCs/>
          <w:color w:val="24292F"/>
          <w:sz w:val="24"/>
          <w:szCs w:val="24"/>
        </w:rPr>
        <w:t>orphological features</w:t>
      </w:r>
      <w:r>
        <w:rPr>
          <w:rFonts w:ascii="Times New Roman" w:hAnsi="Times New Roman" w:cs="Times New Roman"/>
          <w:b/>
          <w:bCs/>
          <w:color w:val="24292F"/>
          <w:sz w:val="24"/>
          <w:szCs w:val="24"/>
        </w:rPr>
        <w:t xml:space="preserve"> and functional traits</w:t>
      </w:r>
    </w:p>
    <w:tbl>
      <w:tblPr>
        <w:tblStyle w:val="af2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263"/>
        <w:gridCol w:w="822"/>
        <w:gridCol w:w="2268"/>
        <w:gridCol w:w="2943"/>
      </w:tblGrid>
      <w:tr w:rsidR="00315994" w:rsidRPr="00C65D71" w14:paraId="4F55EF69" w14:textId="77777777" w:rsidTr="00B95419">
        <w:trPr>
          <w:trHeight w:val="321"/>
        </w:trPr>
        <w:tc>
          <w:tcPr>
            <w:tcW w:w="2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394E95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0" w:name="OLE_LINK55" w:colFirst="0" w:colLast="0"/>
            <w:bookmarkStart w:id="1" w:name="_Hlk120461799"/>
            <w:r w:rsidRPr="00981D2A">
              <w:rPr>
                <w:rFonts w:ascii="Times New Roman" w:eastAsia="宋体" w:hAnsi="Times New Roman" w:cs="Times New Roman"/>
                <w:b/>
                <w:bCs/>
                <w:szCs w:val="21"/>
              </w:rPr>
              <w:t>Functional traits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888E63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b/>
                <w:bCs/>
                <w:szCs w:val="21"/>
              </w:rPr>
              <w:t>Ratio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CB20F1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b/>
                <w:bCs/>
                <w:szCs w:val="21"/>
              </w:rPr>
              <w:t>Ecological significance</w:t>
            </w:r>
          </w:p>
        </w:tc>
        <w:tc>
          <w:tcPr>
            <w:tcW w:w="2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BB8123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b/>
                <w:bCs/>
                <w:szCs w:val="21"/>
              </w:rPr>
              <w:t>References</w:t>
            </w:r>
          </w:p>
        </w:tc>
      </w:tr>
      <w:bookmarkEnd w:id="0"/>
      <w:bookmarkEnd w:id="1"/>
      <w:tr w:rsidR="00315994" w:rsidRPr="00C65D71" w14:paraId="34072323" w14:textId="77777777" w:rsidTr="00B95419">
        <w:trPr>
          <w:trHeight w:val="327"/>
        </w:trPr>
        <w:tc>
          <w:tcPr>
            <w:tcW w:w="22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CE64DD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>Relative eye size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004455" w14:textId="77777777" w:rsidR="00315994" w:rsidRPr="00981D2A" w:rsidRDefault="00000000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D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HD</m:t>
                    </m:r>
                  </m:den>
                </m:f>
              </m:oMath>
            </m:oMathPara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4A46C0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>Visual scope to food</w:t>
            </w:r>
          </w:p>
        </w:tc>
        <w:tc>
          <w:tcPr>
            <w:tcW w:w="29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88ED5F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81D2A">
              <w:rPr>
                <w:rFonts w:ascii="Times New Roman" w:eastAsia="宋体" w:hAnsi="Times New Roman" w:cs="Times New Roman"/>
                <w:szCs w:val="21"/>
              </w:rPr>
              <w:t>Boyle&amp;Horn</w:t>
            </w:r>
            <w:proofErr w:type="spellEnd"/>
            <w:r w:rsidRPr="00981D2A">
              <w:rPr>
                <w:rFonts w:ascii="Times New Roman" w:eastAsia="宋体" w:hAnsi="Times New Roman" w:cs="Times New Roman" w:hint="eastAsia"/>
                <w:szCs w:val="21"/>
              </w:rPr>
              <w:t>，</w:t>
            </w:r>
            <w:r w:rsidRPr="00981D2A">
              <w:rPr>
                <w:rFonts w:ascii="Times New Roman" w:eastAsia="宋体" w:hAnsi="Times New Roman" w:cs="Times New Roman"/>
                <w:szCs w:val="21"/>
              </w:rPr>
              <w:t>2006</w:t>
            </w:r>
          </w:p>
        </w:tc>
      </w:tr>
      <w:tr w:rsidR="00315994" w:rsidRPr="00C65D71" w14:paraId="3ED84993" w14:textId="77777777" w:rsidTr="00B9541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D673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>Mouth gape posit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C05C" w14:textId="77777777" w:rsidR="00315994" w:rsidRPr="00981D2A" w:rsidRDefault="00000000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MH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HD</m:t>
                    </m:r>
                  </m:den>
                </m:f>
              </m:oMath>
            </m:oMathPara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674F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>Living position in water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0C07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54"/>
            <w:proofErr w:type="spellStart"/>
            <w:r w:rsidRPr="00981D2A">
              <w:rPr>
                <w:rFonts w:ascii="Times New Roman" w:eastAsia="宋体" w:hAnsi="Times New Roman" w:cs="Times New Roman"/>
                <w:szCs w:val="21"/>
              </w:rPr>
              <w:t>Sibbing&amp;Nagelkerke</w:t>
            </w:r>
            <w:proofErr w:type="spellEnd"/>
            <w:r w:rsidRPr="00981D2A">
              <w:rPr>
                <w:rFonts w:ascii="Times New Roman" w:eastAsia="宋体" w:hAnsi="Times New Roman" w:cs="Times New Roman" w:hint="eastAsia"/>
                <w:szCs w:val="21"/>
              </w:rPr>
              <w:t>，</w:t>
            </w:r>
            <w:r w:rsidRPr="00981D2A">
              <w:rPr>
                <w:rFonts w:ascii="Times New Roman" w:eastAsia="宋体" w:hAnsi="Times New Roman" w:cs="Times New Roman"/>
                <w:szCs w:val="21"/>
              </w:rPr>
              <w:t>200</w:t>
            </w:r>
            <w:bookmarkEnd w:id="2"/>
            <w:r w:rsidRPr="00981D2A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315994" w:rsidRPr="00C65D71" w14:paraId="034678C1" w14:textId="77777777" w:rsidTr="00B9541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6EDD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>Relative gut lengt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BB53" w14:textId="77777777" w:rsidR="00315994" w:rsidRPr="00981D2A" w:rsidRDefault="00000000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GL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SL</m:t>
                    </m:r>
                  </m:den>
                </m:f>
              </m:oMath>
            </m:oMathPara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2AFC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>Ability to digest food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B222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81D2A">
              <w:rPr>
                <w:rFonts w:ascii="Times New Roman" w:eastAsia="宋体" w:hAnsi="Times New Roman" w:cs="Times New Roman"/>
                <w:szCs w:val="21"/>
              </w:rPr>
              <w:t>Kramer&amp;Bryant</w:t>
            </w:r>
            <w:proofErr w:type="spellEnd"/>
            <w:r w:rsidRPr="00981D2A">
              <w:rPr>
                <w:rFonts w:ascii="Times New Roman" w:eastAsia="宋体" w:hAnsi="Times New Roman" w:cs="Times New Roman" w:hint="eastAsia"/>
                <w:szCs w:val="21"/>
              </w:rPr>
              <w:t>，</w:t>
            </w:r>
            <w:r w:rsidRPr="00981D2A">
              <w:rPr>
                <w:rFonts w:ascii="Times New Roman" w:eastAsia="宋体" w:hAnsi="Times New Roman" w:cs="Times New Roman"/>
                <w:szCs w:val="21"/>
              </w:rPr>
              <w:t>1995</w:t>
            </w:r>
          </w:p>
        </w:tc>
      </w:tr>
      <w:tr w:rsidR="00315994" w:rsidRPr="00C65D71" w14:paraId="543BE80E" w14:textId="77777777" w:rsidTr="00B9541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32A5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>Eye posit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B611" w14:textId="77777777" w:rsidR="00315994" w:rsidRPr="00981D2A" w:rsidRDefault="00000000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H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HD</m:t>
                    </m:r>
                  </m:den>
                </m:f>
              </m:oMath>
            </m:oMathPara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77A8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>Vertical position in water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1477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>Gatz</w:t>
            </w:r>
            <w:r w:rsidRPr="00981D2A">
              <w:rPr>
                <w:rFonts w:ascii="Times New Roman" w:eastAsia="宋体" w:hAnsi="Times New Roman" w:cs="Times New Roman" w:hint="eastAsia"/>
                <w:szCs w:val="21"/>
              </w:rPr>
              <w:t>，</w:t>
            </w:r>
            <w:r w:rsidRPr="00981D2A">
              <w:rPr>
                <w:rFonts w:ascii="Times New Roman" w:eastAsia="宋体" w:hAnsi="Times New Roman" w:cs="Times New Roman"/>
                <w:szCs w:val="21"/>
              </w:rPr>
              <w:t>1979</w:t>
            </w:r>
          </w:p>
        </w:tc>
      </w:tr>
      <w:tr w:rsidR="00315994" w:rsidRPr="00C65D71" w14:paraId="7B3D981E" w14:textId="77777777" w:rsidTr="00B9541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49BA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>Body shap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1E44" w14:textId="77777777" w:rsidR="00315994" w:rsidRPr="00981D2A" w:rsidRDefault="00000000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BD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BW</m:t>
                    </m:r>
                  </m:den>
                </m:f>
              </m:oMath>
            </m:oMathPara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EB4C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>Habitat location</w:t>
            </w:r>
          </w:p>
          <w:p w14:paraId="425B9F39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 xml:space="preserve">and swimming ability 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14AA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81D2A">
              <w:rPr>
                <w:rFonts w:ascii="Times New Roman" w:eastAsia="宋体" w:hAnsi="Times New Roman" w:cs="Times New Roman"/>
                <w:szCs w:val="21"/>
              </w:rPr>
              <w:t>Sibbing&amp;Nagelkerke</w:t>
            </w:r>
            <w:proofErr w:type="spellEnd"/>
            <w:r w:rsidRPr="00981D2A">
              <w:rPr>
                <w:rFonts w:ascii="Times New Roman" w:eastAsia="宋体" w:hAnsi="Times New Roman" w:cs="Times New Roman" w:hint="eastAsia"/>
                <w:szCs w:val="21"/>
              </w:rPr>
              <w:t>，</w:t>
            </w:r>
            <w:r w:rsidRPr="00981D2A">
              <w:rPr>
                <w:rFonts w:ascii="Times New Roman" w:eastAsia="宋体" w:hAnsi="Times New Roman" w:cs="Times New Roman"/>
                <w:szCs w:val="21"/>
              </w:rPr>
              <w:t>2000</w:t>
            </w:r>
          </w:p>
        </w:tc>
      </w:tr>
      <w:tr w:rsidR="00315994" w:rsidRPr="00C65D71" w14:paraId="52B23EA3" w14:textId="77777777" w:rsidTr="00B95419">
        <w:trPr>
          <w:trHeight w:val="552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B95A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>Body heigh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6E50" w14:textId="77777777" w:rsidR="00315994" w:rsidRPr="00981D2A" w:rsidRDefault="00000000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BD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SL</m:t>
                    </m:r>
                  </m:den>
                </m:f>
              </m:oMath>
            </m:oMathPara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CAE2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>Habitat location</w:t>
            </w:r>
          </w:p>
          <w:p w14:paraId="39E7EF15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 xml:space="preserve">and swimming ability 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CE33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81D2A">
              <w:rPr>
                <w:rFonts w:ascii="Times New Roman" w:eastAsia="宋体" w:hAnsi="Times New Roman" w:cs="Times New Roman"/>
                <w:szCs w:val="21"/>
              </w:rPr>
              <w:t>Sibbing&amp;Nagelkerke</w:t>
            </w:r>
            <w:proofErr w:type="spellEnd"/>
            <w:r w:rsidRPr="00981D2A">
              <w:rPr>
                <w:rFonts w:ascii="Times New Roman" w:eastAsia="宋体" w:hAnsi="Times New Roman" w:cs="Times New Roman" w:hint="eastAsia"/>
                <w:szCs w:val="21"/>
              </w:rPr>
              <w:t>，</w:t>
            </w:r>
            <w:r w:rsidRPr="00981D2A">
              <w:rPr>
                <w:rFonts w:ascii="Times New Roman" w:eastAsia="宋体" w:hAnsi="Times New Roman" w:cs="Times New Roman"/>
                <w:szCs w:val="21"/>
              </w:rPr>
              <w:t>2000</w:t>
            </w:r>
          </w:p>
        </w:tc>
      </w:tr>
      <w:tr w:rsidR="00315994" w:rsidRPr="00C65D71" w14:paraId="14754D3D" w14:textId="77777777" w:rsidTr="00B95419"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19D154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>The contribution of Caudal peduncle to swimming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803C63" w14:textId="77777777" w:rsidR="00315994" w:rsidRPr="00981D2A" w:rsidRDefault="00000000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CFH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CPH</m:t>
                    </m:r>
                  </m:den>
                </m:f>
              </m:oMath>
            </m:oMathPara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9976A1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>Swimming endurance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69086E" w14:textId="77777777" w:rsidR="00315994" w:rsidRPr="00981D2A" w:rsidRDefault="00315994" w:rsidP="00B9541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81D2A">
              <w:rPr>
                <w:rFonts w:ascii="Times New Roman" w:eastAsia="宋体" w:hAnsi="Times New Roman" w:cs="Times New Roman"/>
                <w:szCs w:val="21"/>
              </w:rPr>
              <w:t>Webb</w:t>
            </w:r>
            <w:r w:rsidRPr="00981D2A">
              <w:rPr>
                <w:rFonts w:ascii="Times New Roman" w:eastAsia="宋体" w:hAnsi="Times New Roman" w:cs="Times New Roman" w:hint="eastAsia"/>
                <w:szCs w:val="21"/>
              </w:rPr>
              <w:t>，</w:t>
            </w:r>
            <w:r w:rsidRPr="00981D2A">
              <w:rPr>
                <w:rFonts w:ascii="Times New Roman" w:eastAsia="宋体" w:hAnsi="Times New Roman" w:cs="Times New Roman"/>
                <w:szCs w:val="21"/>
              </w:rPr>
              <w:t>1984</w:t>
            </w:r>
          </w:p>
        </w:tc>
      </w:tr>
    </w:tbl>
    <w:p w14:paraId="7320D893" w14:textId="77777777" w:rsidR="00315994" w:rsidRPr="007E0E99" w:rsidRDefault="00315994" w:rsidP="00315994">
      <w:pPr>
        <w:widowControl/>
        <w:spacing w:line="300" w:lineRule="auto"/>
        <w:ind w:left="720" w:hangingChars="300" w:hanging="72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E0E9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SL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 w:rsidRPr="007E0E9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Standard length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；</w:t>
      </w:r>
      <w:r w:rsidRPr="007E0E9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E0E9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BW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 w:rsidRPr="007E0E9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Body width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；</w:t>
      </w:r>
      <w:r w:rsidRPr="007E0E9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E0E9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BD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 w:rsidRPr="007E0E9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Body depth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；</w:t>
      </w:r>
      <w:r w:rsidRPr="007E0E9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E0E9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HD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 w:rsidRPr="007E0E9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Head depth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；</w:t>
      </w:r>
    </w:p>
    <w:p w14:paraId="4E21812D" w14:textId="77777777" w:rsidR="00315994" w:rsidRPr="007E0E99" w:rsidRDefault="00315994" w:rsidP="00315994">
      <w:pPr>
        <w:widowControl/>
        <w:spacing w:line="300" w:lineRule="auto"/>
        <w:ind w:left="720" w:hangingChars="300" w:hanging="72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E0E9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MH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 w:rsidRPr="007E0E9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Mouth height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；</w:t>
      </w:r>
      <w:r w:rsidRPr="007E0E9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E0E9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GL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 w:rsidRPr="007E0E9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Gut length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；</w:t>
      </w:r>
      <w:r w:rsidRPr="007E0E9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E0E9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EH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 w:rsidRPr="007E0E9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Eye height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；</w:t>
      </w:r>
      <w:r w:rsidRPr="007E0E9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E0E9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FH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 w:rsidRPr="007E0E9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 xml:space="preserve">Caudal fin </w:t>
      </w:r>
    </w:p>
    <w:p w14:paraId="5CEDD8C1" w14:textId="65568857" w:rsidR="00210188" w:rsidRPr="001C64EA" w:rsidRDefault="00315994" w:rsidP="001C64EA">
      <w:pPr>
        <w:widowControl/>
        <w:spacing w:line="300" w:lineRule="auto"/>
        <w:ind w:left="720" w:hangingChars="300" w:hanging="720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height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；</w:t>
      </w:r>
      <w:r w:rsidRPr="007E0E9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E0E9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PH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bookmarkStart w:id="3" w:name="OLE_LINK14"/>
      <w:r w:rsidRPr="007E0E9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>Caudal peduncle</w:t>
      </w:r>
      <w:bookmarkEnd w:id="3"/>
      <w:r w:rsidRPr="007E0E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height.</w:t>
      </w:r>
    </w:p>
    <w:sectPr w:rsidR="00210188" w:rsidRPr="001C64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E14818" w14:textId="77777777" w:rsidR="00825E41" w:rsidRDefault="00825E41" w:rsidP="00315994">
      <w:r>
        <w:separator/>
      </w:r>
    </w:p>
  </w:endnote>
  <w:endnote w:type="continuationSeparator" w:id="0">
    <w:p w14:paraId="26D21FFA" w14:textId="77777777" w:rsidR="00825E41" w:rsidRDefault="00825E41" w:rsidP="00315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392C11" w14:textId="77777777" w:rsidR="00825E41" w:rsidRDefault="00825E41" w:rsidP="00315994">
      <w:r>
        <w:separator/>
      </w:r>
    </w:p>
  </w:footnote>
  <w:footnote w:type="continuationSeparator" w:id="0">
    <w:p w14:paraId="1E686DCB" w14:textId="77777777" w:rsidR="00825E41" w:rsidRDefault="00825E41" w:rsidP="00315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4D9"/>
    <w:rsid w:val="000B006B"/>
    <w:rsid w:val="001454B9"/>
    <w:rsid w:val="001879E0"/>
    <w:rsid w:val="0019689C"/>
    <w:rsid w:val="001C64EA"/>
    <w:rsid w:val="001E125C"/>
    <w:rsid w:val="00210188"/>
    <w:rsid w:val="00315994"/>
    <w:rsid w:val="00530550"/>
    <w:rsid w:val="005C755C"/>
    <w:rsid w:val="00825E41"/>
    <w:rsid w:val="00950591"/>
    <w:rsid w:val="00C40A69"/>
    <w:rsid w:val="00C834D9"/>
    <w:rsid w:val="00C87226"/>
    <w:rsid w:val="00D82067"/>
    <w:rsid w:val="00DB07DD"/>
    <w:rsid w:val="00DB68AB"/>
    <w:rsid w:val="00EE0174"/>
    <w:rsid w:val="00F43F85"/>
    <w:rsid w:val="00F5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0FCAC2"/>
  <w15:chartTrackingRefBased/>
  <w15:docId w15:val="{3F1E1EBC-8517-4D21-9C52-EDF3EF39E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99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834D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34D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34D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34D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34D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34D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34D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34D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34D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34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3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3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34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34D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834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34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34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34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34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83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34D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834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34D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834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34D9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834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3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834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34D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1599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1599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1599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15994"/>
    <w:rPr>
      <w:sz w:val="18"/>
      <w:szCs w:val="18"/>
    </w:rPr>
  </w:style>
  <w:style w:type="table" w:styleId="af2">
    <w:name w:val="Table Grid"/>
    <w:uiPriority w:val="99"/>
    <w:qFormat/>
    <w:rsid w:val="00315994"/>
    <w:pPr>
      <w:widowControl w:val="0"/>
      <w:spacing w:after="0" w:line="240" w:lineRule="auto"/>
      <w:jc w:val="both"/>
    </w:pPr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f3">
    <w:name w:val="annotation reference"/>
    <w:basedOn w:val="a0"/>
    <w:uiPriority w:val="99"/>
    <w:semiHidden/>
    <w:unhideWhenUsed/>
    <w:rsid w:val="00315994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315994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315994"/>
    <w:rPr>
      <w:sz w:val="21"/>
      <w:szCs w:val="22"/>
      <w14:ligatures w14:val="none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1454B9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1454B9"/>
    <w:rPr>
      <w:b/>
      <w:bCs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瑜 刘</dc:creator>
  <cp:keywords/>
  <dc:description/>
  <cp:lastModifiedBy>Administrator</cp:lastModifiedBy>
  <cp:revision>6</cp:revision>
  <dcterms:created xsi:type="dcterms:W3CDTF">2024-04-02T12:13:00Z</dcterms:created>
  <dcterms:modified xsi:type="dcterms:W3CDTF">2024-06-19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6b077052d59a77b0987460bdb4c8f46c4197f5b0fb5cfcc8173a540ddba89b</vt:lpwstr>
  </property>
</Properties>
</file>